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496" w:rsidRDefault="00252BF5">
      <w:r>
        <w:rPr>
          <w:noProof/>
          <w:lang w:eastAsia="en-US"/>
        </w:rPr>
        <w:drawing>
          <wp:inline distT="0" distB="0" distL="0" distR="0" wp14:anchorId="5A43DA3D">
            <wp:extent cx="6035040" cy="38862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388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0F1B" w:rsidRDefault="00FA2DA6">
      <w:pPr>
        <w:rPr>
          <w:rFonts w:ascii="Times New Roman" w:hAnsi="Times New Roman" w:cs="Times New Roman"/>
        </w:rPr>
      </w:pPr>
      <w:r w:rsidRPr="00FA2DA6">
        <w:rPr>
          <w:rFonts w:ascii="Times New Roman" w:hAnsi="Times New Roman" w:cs="Times New Roman"/>
          <w:b/>
        </w:rPr>
        <w:t>S1 Fig</w:t>
      </w:r>
      <w:r w:rsidR="003671FD">
        <w:rPr>
          <w:rFonts w:ascii="Times New Roman" w:hAnsi="Times New Roman" w:cs="Times New Roman"/>
          <w:b/>
        </w:rPr>
        <w:t>.</w:t>
      </w:r>
      <w:r w:rsidR="00202496" w:rsidRPr="00FA2DA6">
        <w:rPr>
          <w:rFonts w:ascii="Times New Roman" w:hAnsi="Times New Roman" w:cs="Times New Roman"/>
          <w:b/>
        </w:rPr>
        <w:t xml:space="preserve"> The sequence alignment of haplotypes in E6-8</w:t>
      </w:r>
      <w:r w:rsidRPr="00FA2DA6">
        <w:rPr>
          <w:rFonts w:ascii="Times New Roman" w:hAnsi="Times New Roman" w:cs="Times New Roman"/>
          <w:b/>
        </w:rPr>
        <w:t xml:space="preserve"> in </w:t>
      </w:r>
      <w:r w:rsidRPr="00FA2DA6">
        <w:rPr>
          <w:rFonts w:ascii="Times New Roman" w:hAnsi="Times New Roman" w:cs="Times New Roman"/>
          <w:b/>
          <w:i/>
        </w:rPr>
        <w:t>Vssc</w:t>
      </w:r>
      <w:r w:rsidRPr="00FA2DA6">
        <w:rPr>
          <w:rFonts w:ascii="Times New Roman" w:hAnsi="Times New Roman" w:cs="Times New Roman"/>
          <w:b/>
        </w:rPr>
        <w:t xml:space="preserve"> of </w:t>
      </w:r>
      <w:r w:rsidRPr="00FA2DA6">
        <w:rPr>
          <w:rFonts w:ascii="Times New Roman" w:hAnsi="Times New Roman" w:cs="Times New Roman"/>
          <w:b/>
          <w:i/>
        </w:rPr>
        <w:t>A. aegypti</w:t>
      </w:r>
      <w:r w:rsidR="00202496" w:rsidRPr="00FA2DA6">
        <w:rPr>
          <w:rFonts w:ascii="Times New Roman" w:hAnsi="Times New Roman" w:cs="Times New Roman"/>
        </w:rPr>
        <w:t>.</w:t>
      </w:r>
      <w:r w:rsidR="00202496" w:rsidRPr="00A27909">
        <w:rPr>
          <w:rFonts w:ascii="Times New Roman" w:hAnsi="Times New Roman" w:cs="Times New Roman"/>
        </w:rPr>
        <w:t xml:space="preserve"> The sequences were determined by direct sequencing of PCR products using reverse primers. The introns are shaded and bases differing from the majority are red. </w:t>
      </w:r>
    </w:p>
    <w:p w:rsidR="008C6DC7" w:rsidRPr="00A27909" w:rsidRDefault="008C6DC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C6DC7" w:rsidRPr="00A27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DC6"/>
    <w:rsid w:val="00056DC6"/>
    <w:rsid w:val="00115A01"/>
    <w:rsid w:val="001243E1"/>
    <w:rsid w:val="0016109D"/>
    <w:rsid w:val="00202496"/>
    <w:rsid w:val="00252BF5"/>
    <w:rsid w:val="002D5CAA"/>
    <w:rsid w:val="003671FD"/>
    <w:rsid w:val="004477CC"/>
    <w:rsid w:val="00456C46"/>
    <w:rsid w:val="00590F1B"/>
    <w:rsid w:val="006A03BE"/>
    <w:rsid w:val="0075171C"/>
    <w:rsid w:val="007F0004"/>
    <w:rsid w:val="00891FA2"/>
    <w:rsid w:val="008C6DC7"/>
    <w:rsid w:val="0097273B"/>
    <w:rsid w:val="00A27909"/>
    <w:rsid w:val="00A9189F"/>
    <w:rsid w:val="00AC1A2C"/>
    <w:rsid w:val="00B324A1"/>
    <w:rsid w:val="00C578AE"/>
    <w:rsid w:val="00C84394"/>
    <w:rsid w:val="00D05CC4"/>
    <w:rsid w:val="00E00840"/>
    <w:rsid w:val="00F92664"/>
    <w:rsid w:val="00FA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6E6CBC-5877-4708-892D-EF4833E6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jun Fan</dc:creator>
  <cp:keywords/>
  <dc:description/>
  <cp:lastModifiedBy>JS</cp:lastModifiedBy>
  <cp:revision>3</cp:revision>
  <dcterms:created xsi:type="dcterms:W3CDTF">2020-03-02T19:07:00Z</dcterms:created>
  <dcterms:modified xsi:type="dcterms:W3CDTF">2020-03-02T19:09:00Z</dcterms:modified>
</cp:coreProperties>
</file>